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firstLine="0"/>
        <w:jc w:val="center"/>
        <w:rPr>
          <w:rFonts w:ascii="Cambria" w:cs="Cambria" w:eastAsia="Cambria" w:hAnsi="Cambria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1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CONSORT 2010 checklist of information to include when reporting a randomised trial</w:t>
      </w:r>
      <w:r w:rsidDel="00000000" w:rsidR="00000000" w:rsidRPr="00000000">
        <w:rPr>
          <w:rFonts w:ascii="Cambria" w:cs="Cambria" w:eastAsia="Cambria" w:hAnsi="Cambria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*</w: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76199</wp:posOffset>
            </wp:positionH>
            <wp:positionV relativeFrom="paragraph">
              <wp:posOffset>-38099</wp:posOffset>
            </wp:positionV>
            <wp:extent cx="390525" cy="457200"/>
            <wp:effectExtent b="0" l="0" r="0" t="0"/>
            <wp:wrapNone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4572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2160"/>
        </w:tabs>
        <w:spacing w:after="0" w:before="120" w:line="240" w:lineRule="auto"/>
        <w:ind w:left="0" w:right="0" w:firstLine="0"/>
        <w:jc w:val="center"/>
        <w:rPr>
          <w:rFonts w:ascii="Cambria" w:cs="Cambria" w:eastAsia="Cambria" w:hAnsi="Cambria"/>
          <w:b w:val="1"/>
          <w:i w:val="0"/>
          <w:smallCaps w:val="0"/>
          <w:strike w:val="0"/>
          <w:color w:val="000000"/>
          <w:sz w:val="8"/>
          <w:szCs w:val="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495.0" w:type="dxa"/>
        <w:jc w:val="left"/>
        <w:tblLayout w:type="fixed"/>
        <w:tblLook w:val="0000"/>
      </w:tblPr>
      <w:tblGrid>
        <w:gridCol w:w="2085"/>
        <w:gridCol w:w="900"/>
        <w:gridCol w:w="10890"/>
        <w:gridCol w:w="1620"/>
        <w:tblGridChange w:id="0">
          <w:tblGrid>
            <w:gridCol w:w="2085"/>
            <w:gridCol w:w="900"/>
            <w:gridCol w:w="10890"/>
            <w:gridCol w:w="162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shd w:fill="c6d9f1" w:val="clear"/>
            <w:vAlign w:val="bottom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ction/Topic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shd w:fill="c6d9f1" w:val="clear"/>
            <w:vAlign w:val="bottom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tem No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shd w:fill="c6d9f1" w:val="clear"/>
            <w:vAlign w:val="bottom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hecklist item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shd w:fill="c6d9f1" w:val="clear"/>
            <w:vAlign w:val="bottom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ported on page No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itle and abstract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a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dentification as a randomised trial in the titl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b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tructured summary of trial design, methods, results, and conclusions 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for specific guidance see CONSORT for abstract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troduction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ackground and objectives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a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cientific background and explanation of rational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cantSplit w:val="0"/>
          <w:trHeight w:val="413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b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pecific objectives or hypothes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thods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rial design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a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escription of trial design (such as parallel, factorial) including allocation ratio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b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mportant changes to methods after trial commencement (such as eligibility criteria), with reason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articipants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a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Eligibility criteria for participa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b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ettings and locations where the data were collect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nterventions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he interventions for each group with sufficient details to allow replication, including how and when they were actually administer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utcomes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a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ompletely defined pre-specified primary and secondary outcome measures, including how and when they were assess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b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ny changes to trial outcomes after the trial commenced, with reason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ample size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a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ow sample size was determin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b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en applicable, explanation of any interim analyses and stopping guidelin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Randomisation: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4B">
            <w:pPr>
              <w:ind w:left="540" w:hanging="54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 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equence generation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8a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ethod used to generate the random allocation sequenc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8b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ype of randomisation; details of any restriction (such as blocking and block size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3">
            <w:pPr>
              <w:ind w:left="540" w:hanging="540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 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location concealment mechanism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 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mplementation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o generated the random allocation sequence, who enrolled participants, and who assigned participants to intervention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linding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1a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f done, who was blinded after assignment to interventions (for example, participants, care providers, those assessing outcomes) and how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1b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f relevant, description of the similarity of intervention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tatistical methods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2a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tatistical methods used to compare groups for primary and secondary outcom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2b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ethods for additional analyses, such as subgroup analyses and adjusted analys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articipant flow (a diagram is strongly recommended)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3a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or each group, the numbers of participants who were randomly assigned, received intended treatment, and were analysed for the primary outcom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3b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or each group, losses and exclusions after randomisation, together with reason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Recruitment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4a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ates defining the periods of recruitment and follow-u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4b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y the trial ended or was stopp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aseline data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 table showing baseline demographic and clinical characteristics for each grou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umbers analysed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or each group, number of participants (denominator) included in each analysis and whether the analysis was by original assigned group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utcomes and estimation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7a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or each primary and secondary outcome, results for each group, and the estimated effect size and its precision (such as 95% confidence interval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7b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or binary outcomes, presentation of both absolute and relative effect sizes is recommend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ncillary analyses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Results of any other analyses performed, including subgroup analyses and adjusted analyses, distinguishing pre-specified from explorator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arms</w:t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ll important harms or unintended effects in each group 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(for specific guidance see CONSORT for harm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scuss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imitations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rial limitations, addressing sources of potential bias, imprecision, and, if relevant, multiplicity of analyse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eneralisability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eneralisability (external validity, applicability) of the trial finding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nterpretation</w:t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nterpretation consistent with results, balancing benefits and harms, and considering other relevant evidenc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ther informatio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i w:val="1"/>
                <w:smallCaps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Registr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Registration number and name of trial registry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i w:val="1"/>
                <w:smallCaps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rotoco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here the full trial protocol can be accessed, if availab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i w:val="1"/>
                <w:smallCaps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u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ources of funding and other support (such as supply of drugs), role of funders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3</w:t>
            </w:r>
          </w:p>
        </w:tc>
      </w:tr>
    </w:tbl>
    <w:p w:rsidR="00000000" w:rsidDel="00000000" w:rsidP="00000000" w:rsidRDefault="00000000" w:rsidRPr="00000000" w14:paraId="000000B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4830"/>
        </w:tabs>
        <w:spacing w:after="0" w:before="8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1909" w:w="16834" w:orient="landscape"/>
      <w:pgMar w:bottom="720" w:top="720" w:left="720" w:right="720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B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A">
    <w:pPr>
      <w:keepNext w:val="0"/>
      <w:keepLines w:val="0"/>
      <w:pageBreakBefore w:val="0"/>
      <w:widowControl w:val="1"/>
      <w:pBdr>
        <w:top w:color="000000" w:space="1" w:sz="4" w:val="single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  <w:tab w:val="right" w:leader="none" w:pos="1539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1"/>
        <w:smallCaps w:val="0"/>
        <w:strike w:val="0"/>
        <w:color w:val="000000"/>
        <w:sz w:val="16"/>
        <w:szCs w:val="16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1"/>
        <w:smallCaps w:val="0"/>
        <w:strike w:val="0"/>
        <w:color w:val="000000"/>
        <w:sz w:val="16"/>
        <w:szCs w:val="16"/>
        <w:u w:val="none"/>
        <w:shd w:fill="auto" w:val="clear"/>
        <w:vertAlign w:val="baseline"/>
        <w:rtl w:val="0"/>
      </w:rPr>
      <w:t xml:space="preserve">CONSORT 2010 checklist </w:t>
      <w:tab/>
      <w:tab/>
      <w:tab/>
      <w:t xml:space="preserve">Page </w:t>
    </w:r>
    <w:r w:rsidDel="00000000" w:rsidR="00000000" w:rsidRPr="00000000">
      <w:rPr>
        <w:rFonts w:ascii="Arial" w:cs="Arial" w:eastAsia="Arial" w:hAnsi="Arial"/>
        <w:b w:val="0"/>
        <w:i w:val="1"/>
        <w:smallCaps w:val="0"/>
        <w:strike w:val="0"/>
        <w:color w:val="000000"/>
        <w:sz w:val="16"/>
        <w:szCs w:val="16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GB"/>
      </w:rPr>
    </w:rPrDefault>
    <w:pPrDefault>
      <w:pPr>
        <w:spacing w:line="30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60" w:before="240" w:lineRule="auto"/>
    </w:pPr>
    <w:rPr>
      <w:rFonts w:ascii="Arial" w:cs="Arial" w:eastAsia="Arial" w:hAnsi="Arial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spacing w:after="60" w:before="240" w:line="240" w:lineRule="auto"/>
      <w:ind w:left="720" w:firstLine="0"/>
    </w:pPr>
    <w:rPr>
      <w:rFonts w:ascii="Arial" w:cs="Arial" w:eastAsia="Arial" w:hAnsi="Arial"/>
      <w:b w:val="1"/>
      <w:i w:val="1"/>
    </w:rPr>
  </w:style>
  <w:style w:type="paragraph" w:styleId="Heading3">
    <w:name w:val="heading 3"/>
    <w:basedOn w:val="Normal"/>
    <w:next w:val="Normal"/>
    <w:pPr>
      <w:keepNext w:val="1"/>
      <w:spacing w:after="60" w:before="240" w:line="240" w:lineRule="auto"/>
      <w:ind w:left="1440" w:firstLine="0"/>
    </w:pPr>
    <w:rPr>
      <w:rFonts w:ascii="Arial" w:cs="Arial" w:eastAsia="Arial" w:hAnsi="Arial"/>
    </w:rPr>
  </w:style>
  <w:style w:type="paragraph" w:styleId="Heading4">
    <w:name w:val="heading 4"/>
    <w:basedOn w:val="Normal"/>
    <w:next w:val="Normal"/>
    <w:pPr>
      <w:keepNext w:val="1"/>
      <w:spacing w:after="60" w:before="240" w:line="240" w:lineRule="auto"/>
      <w:ind w:left="2160" w:firstLine="0"/>
    </w:pPr>
    <w:rPr>
      <w:rFonts w:ascii="Arial" w:cs="Arial" w:eastAsia="Arial" w:hAnsi="Arial"/>
      <w:b w:val="1"/>
    </w:rPr>
  </w:style>
  <w:style w:type="paragraph" w:styleId="Heading5">
    <w:name w:val="heading 5"/>
    <w:basedOn w:val="Normal"/>
    <w:next w:val="Normal"/>
    <w:pPr>
      <w:spacing w:after="60" w:before="240" w:line="240" w:lineRule="auto"/>
      <w:ind w:left="2880" w:firstLine="0"/>
    </w:pPr>
    <w:rPr>
      <w:sz w:val="22"/>
      <w:szCs w:val="22"/>
    </w:rPr>
  </w:style>
  <w:style w:type="paragraph" w:styleId="Heading6">
    <w:name w:val="heading 6"/>
    <w:basedOn w:val="Normal"/>
    <w:next w:val="Normal"/>
    <w:pPr>
      <w:spacing w:after="60" w:before="240" w:line="240" w:lineRule="auto"/>
      <w:ind w:left="3600" w:firstLine="0"/>
    </w:pPr>
    <w:rPr>
      <w:i w:val="1"/>
      <w:sz w:val="22"/>
      <w:szCs w:val="22"/>
    </w:rPr>
  </w:style>
  <w:style w:type="paragraph" w:styleId="Title">
    <w:name w:val="Title"/>
    <w:basedOn w:val="Normal"/>
    <w:next w:val="Normal"/>
    <w:pPr>
      <w:spacing w:after="60" w:before="60" w:lineRule="auto"/>
    </w:pPr>
    <w:rPr>
      <w:b w:val="1"/>
      <w:sz w:val="28"/>
      <w:szCs w:val="28"/>
    </w:rPr>
  </w:style>
  <w:style w:type="paragraph" w:styleId="Subtitle">
    <w:name w:val="Subtitle"/>
    <w:basedOn w:val="Normal"/>
    <w:next w:val="Normal"/>
    <w:pPr>
      <w:spacing w:after="60" w:lineRule="auto"/>
    </w:pPr>
    <w:rPr>
      <w:i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Relationship Id="rId7" Type="http://schemas.openxmlformats.org/officeDocument/2006/relationships/footer" Target="foot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